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552" w:rsidRPr="009B41E0" w:rsidRDefault="00885CB4" w:rsidP="00FC155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3</w:t>
      </w:r>
      <w:r w:rsidR="00FC1552">
        <w:rPr>
          <w:rFonts w:ascii="Times New Roman" w:hAnsi="Times New Roman"/>
          <w:b/>
          <w:sz w:val="24"/>
          <w:szCs w:val="24"/>
          <w:lang w:val="en-GB"/>
        </w:rPr>
        <w:t xml:space="preserve"> Table</w:t>
      </w:r>
      <w:r w:rsidR="00FC1552" w:rsidRPr="009B41E0">
        <w:rPr>
          <w:rFonts w:ascii="Times New Roman" w:hAnsi="Times New Roman"/>
          <w:b/>
          <w:sz w:val="24"/>
          <w:szCs w:val="24"/>
          <w:lang w:val="en-GB"/>
        </w:rPr>
        <w:t>. Private alleles and th</w:t>
      </w:r>
      <w:r>
        <w:rPr>
          <w:rFonts w:ascii="Times New Roman" w:hAnsi="Times New Roman"/>
          <w:b/>
          <w:sz w:val="24"/>
          <w:szCs w:val="24"/>
          <w:lang w:val="en-GB"/>
        </w:rPr>
        <w:t>eir frequency in each geographic sample</w:t>
      </w:r>
      <w:r w:rsidR="00FC1552" w:rsidRPr="009B41E0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700"/>
        <w:gridCol w:w="940"/>
        <w:gridCol w:w="960"/>
        <w:gridCol w:w="1310"/>
      </w:tblGrid>
      <w:tr w:rsidR="00FC1552" w:rsidRPr="00885CB4" w:rsidTr="00885CB4">
        <w:trPr>
          <w:cantSplit/>
          <w:trHeight w:val="288"/>
          <w:tblHeader/>
          <w:jc w:val="center"/>
        </w:trPr>
        <w:tc>
          <w:tcPr>
            <w:tcW w:w="1700" w:type="dxa"/>
            <w:noWrap/>
            <w:vAlign w:val="center"/>
          </w:tcPr>
          <w:p w:rsidR="00FC1552" w:rsidRDefault="00885CB4" w:rsidP="00885CB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Geographic</w:t>
            </w:r>
          </w:p>
          <w:p w:rsidR="00885CB4" w:rsidRPr="009B41E0" w:rsidRDefault="00885CB4" w:rsidP="00885CB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Locus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llele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requency</w:t>
            </w:r>
          </w:p>
        </w:tc>
      </w:tr>
      <w:tr w:rsidR="00FC1552" w:rsidRPr="00885CB4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5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05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885CB4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5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27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885CB4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4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885CB4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6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4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3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313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3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323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7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74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4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7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3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1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61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1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71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ct03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8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ct08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26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4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ct08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76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v10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74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4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v10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8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v10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0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4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v1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84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v1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304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v1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308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4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v1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31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6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v1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324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v1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340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v1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380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CRZ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7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08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CRZ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1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57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CRZ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ct03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29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4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ct03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31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176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v1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336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9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RI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7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30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RI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1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25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4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RI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4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409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885CB4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RI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ct03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93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885C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2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ORI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ct08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68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CS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ct08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24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CS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ct08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70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CS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ct08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74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4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CS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v1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3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4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PCS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v1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320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SPN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7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38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SPN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7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18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38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SPN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4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355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19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SPN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ct08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NA1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4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51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NA1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1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29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NA1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1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37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NA1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ct03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25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4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NA1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ct08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4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NA1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v12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36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NA2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0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07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NA2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0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19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NA2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1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59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NA2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ulg11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267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NA2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ct03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4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NA2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oct08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100</w:t>
            </w:r>
          </w:p>
        </w:tc>
      </w:tr>
      <w:tr w:rsidR="00FC1552" w:rsidRPr="009B41E0" w:rsidTr="00A9419B">
        <w:trPr>
          <w:trHeight w:val="288"/>
          <w:jc w:val="center"/>
        </w:trPr>
        <w:tc>
          <w:tcPr>
            <w:tcW w:w="170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NA2</w:t>
            </w:r>
          </w:p>
        </w:tc>
        <w:tc>
          <w:tcPr>
            <w:tcW w:w="94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v10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170</w:t>
            </w:r>
          </w:p>
        </w:tc>
        <w:tc>
          <w:tcPr>
            <w:tcW w:w="960" w:type="dxa"/>
            <w:noWrap/>
            <w:vAlign w:val="center"/>
          </w:tcPr>
          <w:p w:rsidR="00FC1552" w:rsidRPr="009B41E0" w:rsidRDefault="00FC1552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B41E0">
              <w:rPr>
                <w:rFonts w:ascii="Times New Roman" w:hAnsi="Times New Roman"/>
                <w:sz w:val="24"/>
                <w:szCs w:val="24"/>
                <w:lang w:val="en-GB"/>
              </w:rPr>
              <w:t>0.020</w:t>
            </w:r>
          </w:p>
        </w:tc>
      </w:tr>
    </w:tbl>
    <w:p w:rsidR="00672F76" w:rsidRDefault="00672F76"/>
    <w:sectPr w:rsidR="00672F76" w:rsidSect="00672F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FC1552"/>
    <w:rsid w:val="003348CE"/>
    <w:rsid w:val="00351515"/>
    <w:rsid w:val="00672F76"/>
    <w:rsid w:val="00885CB4"/>
    <w:rsid w:val="00CE7393"/>
    <w:rsid w:val="00DF191D"/>
    <w:rsid w:val="00FC15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C155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rsid w:val="00FC1552"/>
    <w:pPr>
      <w:spacing w:line="240" w:lineRule="auto"/>
    </w:pPr>
    <w:rPr>
      <w:sz w:val="20"/>
      <w:szCs w:val="20"/>
      <w:lang w:val="en-US" w:eastAsia="ja-JP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C1552"/>
    <w:rPr>
      <w:rFonts w:ascii="Calibri" w:eastAsia="Calibri" w:hAnsi="Calibri" w:cs="Times New Roman"/>
      <w:sz w:val="20"/>
      <w:szCs w:val="20"/>
      <w:lang w:val="en-US" w:eastAsia="ja-JP"/>
    </w:rPr>
  </w:style>
  <w:style w:type="character" w:styleId="Rimandocommento">
    <w:name w:val="annotation reference"/>
    <w:basedOn w:val="Carpredefinitoparagrafo"/>
    <w:uiPriority w:val="99"/>
    <w:semiHidden/>
    <w:rsid w:val="00FC1552"/>
    <w:rPr>
      <w:rFonts w:cs="Times New Roman"/>
      <w:sz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1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155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</dc:creator>
  <cp:lastModifiedBy>Daniele</cp:lastModifiedBy>
  <cp:revision>3</cp:revision>
  <dcterms:created xsi:type="dcterms:W3CDTF">2015-10-29T18:38:00Z</dcterms:created>
  <dcterms:modified xsi:type="dcterms:W3CDTF">2016-01-20T12:00:00Z</dcterms:modified>
</cp:coreProperties>
</file>